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B70FC2" w:rsidR="00F102CC" w:rsidRPr="003D5AF6" w:rsidRDefault="00BF512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83AE24" w:rsidR="00F102CC" w:rsidRPr="003D5AF6" w:rsidRDefault="000051F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3D4FEB" w:rsidR="00F102CC" w:rsidRPr="003D5AF6" w:rsidRDefault="000051F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63B0C9C" w:rsidR="00F102CC" w:rsidRPr="003D5AF6" w:rsidRDefault="00F94D6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F30966" w:rsidR="00F102CC" w:rsidRPr="003D5AF6" w:rsidRDefault="000051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931F5C" w:rsidR="00F102CC" w:rsidRPr="003D5AF6" w:rsidRDefault="00F94D6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90AFAF" w:rsidR="00F102CC" w:rsidRPr="003D5AF6" w:rsidRDefault="00F94D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EF2F22" w:rsidR="00F102CC" w:rsidRPr="003D5AF6" w:rsidRDefault="00F94D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800B05" w:rsidR="00F102CC" w:rsidRPr="003D5AF6" w:rsidRDefault="00F94D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584443" w:rsidR="00F102CC" w:rsidRDefault="00F94D6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62FCA7" w:rsidR="00F102CC" w:rsidRPr="003D5AF6" w:rsidRDefault="00F9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74167FE" w:rsidR="00F102CC" w:rsidRPr="003D5AF6" w:rsidRDefault="00F9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BF74D3" w:rsidR="00F102CC" w:rsidRPr="003D5AF6" w:rsidRDefault="00F9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2FD4C6" w:rsidR="00F102CC" w:rsidRDefault="00F94D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CD8D577" w:rsidR="00F102CC" w:rsidRPr="003D5AF6" w:rsidRDefault="00F9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467F3D0" w:rsidR="00F102CC" w:rsidRPr="003D5AF6" w:rsidRDefault="00F9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66CF4A" w:rsidR="00F102CC" w:rsidRPr="003D5AF6" w:rsidRDefault="00F9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91D40C" w:rsidR="00F102CC" w:rsidRPr="003D5AF6" w:rsidRDefault="00F9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255959" w:rsidR="00F102CC" w:rsidRPr="003D5AF6" w:rsidRDefault="009312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C100D36" w:rsidR="00F102CC" w:rsidRPr="003D5AF6" w:rsidRDefault="008F11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8B8995" w:rsidR="00F102CC" w:rsidRPr="003D5AF6" w:rsidRDefault="008F11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EF09FA" w:rsidR="00F102CC" w:rsidRPr="003D5AF6" w:rsidRDefault="00807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23E33BA" w:rsidR="00F102CC" w:rsidRPr="003D5AF6" w:rsidRDefault="00807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0D0BFA" w:rsidR="00F102CC" w:rsidRPr="003D5AF6" w:rsidRDefault="003E5E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25DE81A" w:rsidR="00F102CC" w:rsidRPr="003D5AF6" w:rsidRDefault="003E5E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D9F9CDC" w:rsidR="00F102CC" w:rsidRPr="003D5AF6" w:rsidRDefault="003E5E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51616D" w:rsidR="00F102CC" w:rsidRPr="003D5AF6" w:rsidRDefault="003E5E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BC43BE1" w:rsidR="00F102CC" w:rsidRPr="003D5AF6" w:rsidRDefault="00F672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86DEA5" w:rsidR="00F102CC" w:rsidRPr="003D5AF6" w:rsidRDefault="00F672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CDADAC" w:rsidR="00F102CC" w:rsidRPr="003D5AF6" w:rsidRDefault="00F672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E95298" w:rsidR="00F102CC" w:rsidRPr="003D5AF6" w:rsidRDefault="00F672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2162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bookmarkStart w:id="4" w:name="_Hlk119858374"/>
    </w:p>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bookmarkStart w:id="5" w:name="_GoBack"/>
      <w:bookmarkEnd w:id="5"/>
    </w:p>
    <w:bookmarkEnd w:id="4"/>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8A7F1C" w14:textId="77777777" w:rsidR="00921627" w:rsidRDefault="00921627">
      <w:r>
        <w:separator/>
      </w:r>
    </w:p>
  </w:endnote>
  <w:endnote w:type="continuationSeparator" w:id="0">
    <w:p w14:paraId="6FEF8125" w14:textId="77777777" w:rsidR="00921627" w:rsidRDefault="009216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271D31" w14:textId="77777777" w:rsidR="00921627" w:rsidRDefault="00921627">
      <w:r>
        <w:separator/>
      </w:r>
    </w:p>
  </w:footnote>
  <w:footnote w:type="continuationSeparator" w:id="0">
    <w:p w14:paraId="1F3CA127" w14:textId="77777777" w:rsidR="00921627" w:rsidRDefault="009216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1F6"/>
    <w:rsid w:val="001B3BCC"/>
    <w:rsid w:val="002209A8"/>
    <w:rsid w:val="00300E52"/>
    <w:rsid w:val="003915C0"/>
    <w:rsid w:val="003D5AF6"/>
    <w:rsid w:val="003E5E82"/>
    <w:rsid w:val="00427975"/>
    <w:rsid w:val="004E2C31"/>
    <w:rsid w:val="005B0259"/>
    <w:rsid w:val="007054B6"/>
    <w:rsid w:val="0080734C"/>
    <w:rsid w:val="008F11A3"/>
    <w:rsid w:val="00921627"/>
    <w:rsid w:val="00931249"/>
    <w:rsid w:val="009C7B26"/>
    <w:rsid w:val="00A11E52"/>
    <w:rsid w:val="00B24A30"/>
    <w:rsid w:val="00BD41E9"/>
    <w:rsid w:val="00BF5128"/>
    <w:rsid w:val="00C84413"/>
    <w:rsid w:val="00F102CC"/>
    <w:rsid w:val="00F67239"/>
    <w:rsid w:val="00F91042"/>
    <w:rsid w:val="00F94D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6</Pages>
  <Words>1459</Words>
  <Characters>832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ans</dc:creator>
  <cp:lastModifiedBy>MICHAEL DEANS</cp:lastModifiedBy>
  <cp:revision>7</cp:revision>
  <dcterms:created xsi:type="dcterms:W3CDTF">2022-11-20T02:52:00Z</dcterms:created>
  <dcterms:modified xsi:type="dcterms:W3CDTF">2022-11-21T00:40:00Z</dcterms:modified>
</cp:coreProperties>
</file>